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10D5" w:rsidRDefault="00A771FA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.65pt;height:141.5pt">
            <v:imagedata r:id="rId4" o:title="ECD 敏感性分析 ps"/>
          </v:shape>
        </w:pict>
      </w:r>
    </w:p>
    <w:p w:rsidR="00A771FA" w:rsidRPr="00CF0D06" w:rsidRDefault="00CF0D06" w:rsidP="00CF0D06">
      <w:pPr>
        <w:pStyle w:val="a3"/>
        <w:rPr>
          <w:color w:val="000000"/>
        </w:rPr>
      </w:pPr>
      <w:r>
        <w:rPr>
          <w:color w:val="000000"/>
        </w:rPr>
        <w:t xml:space="preserve">Sensitivity analysis </w:t>
      </w:r>
      <w:r>
        <w:rPr>
          <w:color w:val="000000"/>
        </w:rPr>
        <w:t xml:space="preserve">of combining </w:t>
      </w:r>
      <w:r w:rsidR="00A771FA">
        <w:t>ECD</w:t>
      </w:r>
    </w:p>
    <w:p w:rsidR="00A771FA" w:rsidRDefault="00A771FA"/>
    <w:p w:rsidR="00A771FA" w:rsidRDefault="00A771FA">
      <w:r>
        <w:pict>
          <v:shape id="_x0000_i1026" type="#_x0000_t75" style="width:212.65pt;height:141.5pt">
            <v:imagedata r:id="rId5" o:title="MCA 敏感性分析 ps"/>
          </v:shape>
        </w:pict>
      </w:r>
    </w:p>
    <w:p w:rsidR="00A771FA" w:rsidRDefault="00CF0D06">
      <w:r>
        <w:rPr>
          <w:color w:val="000000"/>
        </w:rPr>
        <w:t xml:space="preserve">Sensitivity analysis of combining </w:t>
      </w:r>
      <w:bookmarkStart w:id="0" w:name="_GoBack"/>
      <w:bookmarkEnd w:id="0"/>
      <w:r w:rsidR="00A771FA">
        <w:t>MCA</w:t>
      </w:r>
    </w:p>
    <w:p w:rsidR="00A771FA" w:rsidRDefault="00A771FA"/>
    <w:p w:rsidR="00A771FA" w:rsidRDefault="00A771FA"/>
    <w:p w:rsidR="00A771FA" w:rsidRDefault="00A771FA">
      <w:r>
        <w:pict>
          <v:shape id="_x0000_i1027" type="#_x0000_t75" style="width:212.65pt;height:141.5pt">
            <v:imagedata r:id="rId6" o:title="CV 敏感 ps"/>
          </v:shape>
        </w:pict>
      </w:r>
    </w:p>
    <w:p w:rsidR="00A771FA" w:rsidRDefault="00CF0D06">
      <w:r>
        <w:rPr>
          <w:color w:val="000000"/>
        </w:rPr>
        <w:t xml:space="preserve">Sensitivity analysis of combining </w:t>
      </w:r>
      <w:r w:rsidR="00A771FA">
        <w:t>CV</w:t>
      </w:r>
    </w:p>
    <w:p w:rsidR="00A771FA" w:rsidRDefault="00A771FA"/>
    <w:p w:rsidR="00A771FA" w:rsidRDefault="00A771FA">
      <w:r>
        <w:lastRenderedPageBreak/>
        <w:pict>
          <v:shape id="_x0000_i1028" type="#_x0000_t75" style="width:212.65pt;height:141.5pt">
            <v:imagedata r:id="rId7" o:title="HEX 敏感 ps"/>
          </v:shape>
        </w:pict>
      </w:r>
    </w:p>
    <w:p w:rsidR="00CF0D06" w:rsidRDefault="00CF0D06">
      <w:r>
        <w:rPr>
          <w:color w:val="000000"/>
        </w:rPr>
        <w:t xml:space="preserve">Sensitivity analysis of combining </w:t>
      </w:r>
      <w:r>
        <w:t>HEX</w:t>
      </w:r>
    </w:p>
    <w:sectPr w:rsidR="00CF0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3sTC1NDW0MDIwMLVQ0lEKTi0uzszPAykwrAUAxvb9sCwAAAA="/>
    <w:docVar w:name="KY_MEDREF_DOCUID" w:val="{5367E377-77B9-4C9C-825C-CFFF0480A42D}"/>
    <w:docVar w:name="KY_MEDREF_VERSION" w:val="3"/>
  </w:docVars>
  <w:rsids>
    <w:rsidRoot w:val="005E42A0"/>
    <w:rsid w:val="005E42A0"/>
    <w:rsid w:val="00A710D5"/>
    <w:rsid w:val="00A771FA"/>
    <w:rsid w:val="00CF0D06"/>
    <w:rsid w:val="00D61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AA1C2A-59F9-4B78-B82C-8A8E6D0B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CF0D06"/>
    <w:pPr>
      <w:widowControl/>
      <w:spacing w:after="160" w:line="480" w:lineRule="auto"/>
      <w:ind w:firstLineChars="200" w:firstLine="420"/>
      <w:jc w:val="left"/>
    </w:pPr>
    <w:rPr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2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凯</dc:creator>
  <cp:keywords/>
  <dc:description/>
  <cp:lastModifiedBy>张凯</cp:lastModifiedBy>
  <cp:revision>4</cp:revision>
  <dcterms:created xsi:type="dcterms:W3CDTF">2020-03-15T12:23:00Z</dcterms:created>
  <dcterms:modified xsi:type="dcterms:W3CDTF">2020-03-16T01:21:00Z</dcterms:modified>
</cp:coreProperties>
</file>